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C21BE9" w14:textId="4D896CEF" w:rsidR="009F3BFE" w:rsidRPr="00110A15" w:rsidRDefault="009F3BFE" w:rsidP="001B012E">
      <w:pPr>
        <w:rPr>
          <w:rFonts w:ascii="Times New Roman" w:eastAsia="宋体" w:hAnsi="Times New Roman" w:cs="Times New Roman" w:hint="eastAsia"/>
          <w:b/>
          <w:bCs/>
          <w:sz w:val="24"/>
          <w:szCs w:val="24"/>
        </w:rPr>
      </w:pPr>
      <w:r w:rsidRPr="00110A1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 w:rsidR="0027355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4</w:t>
      </w:r>
      <w:r w:rsidRPr="00110A15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 w:rsidRPr="00110A1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emporal Trends in Pulmonary Nodule Detection Rates</w:t>
      </w:r>
      <w:r w:rsidRPr="00110A15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(%)</w:t>
      </w:r>
      <w:r w:rsidRPr="00110A1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Across </w:t>
      </w:r>
      <w:r w:rsidRPr="00110A15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Pr="00110A15">
        <w:rPr>
          <w:rFonts w:ascii="Times New Roman" w:hAnsi="Times New Roman" w:cs="Times New Roman"/>
          <w:b/>
          <w:bCs/>
          <w:sz w:val="24"/>
          <w:szCs w:val="24"/>
        </w:rPr>
        <w:t xml:space="preserve">istinct </w:t>
      </w:r>
      <w:r w:rsidRPr="00110A15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110A15">
        <w:rPr>
          <w:rFonts w:ascii="Times New Roman" w:hAnsi="Times New Roman" w:cs="Times New Roman"/>
          <w:b/>
          <w:bCs/>
          <w:sz w:val="24"/>
          <w:szCs w:val="24"/>
        </w:rPr>
        <w:t>linical</w:t>
      </w:r>
      <w:r w:rsidRPr="00110A1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Populations and Gender Subgroup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 w:rsidR="001B012E" w:rsidRPr="001B012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1B012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(</w:t>
      </w:r>
      <w:r w:rsidR="001B012E" w:rsidRPr="00561FFE">
        <w:rPr>
          <w:rFonts w:ascii="Times New Roman" w:eastAsia="宋体" w:hAnsi="Times New Roman" w:cs="Times New Roman"/>
          <w:b/>
          <w:bCs/>
          <w:sz w:val="24"/>
          <w:szCs w:val="24"/>
        </w:rPr>
        <w:t>Including</w:t>
      </w:r>
      <w:r w:rsidR="001B012E" w:rsidRPr="00561FFE">
        <w:rPr>
          <w:rFonts w:ascii="Times New Roman" w:hAnsi="Times New Roman" w:cs="Times New Roman"/>
          <w:b/>
          <w:bCs/>
          <w:sz w:val="24"/>
        </w:rPr>
        <w:t xml:space="preserve"> </w:t>
      </w:r>
      <w:r w:rsidR="001B012E">
        <w:rPr>
          <w:rFonts w:ascii="Times New Roman" w:hAnsi="Times New Roman" w:cs="Times New Roman" w:hint="eastAsia"/>
          <w:b/>
          <w:bCs/>
          <w:sz w:val="24"/>
        </w:rPr>
        <w:t>N</w:t>
      </w:r>
      <w:r w:rsidR="001B012E" w:rsidRPr="005943DF">
        <w:rPr>
          <w:rFonts w:ascii="Times New Roman" w:hAnsi="Times New Roman" w:cs="Times New Roman"/>
          <w:b/>
          <w:bCs/>
          <w:sz w:val="24"/>
        </w:rPr>
        <w:t xml:space="preserve">umber of </w:t>
      </w:r>
      <w:r w:rsidR="001B012E">
        <w:rPr>
          <w:rFonts w:ascii="Times New Roman" w:hAnsi="Times New Roman" w:cs="Times New Roman" w:hint="eastAsia"/>
          <w:b/>
          <w:bCs/>
          <w:sz w:val="24"/>
        </w:rPr>
        <w:t>C</w:t>
      </w:r>
      <w:r w:rsidR="001B012E" w:rsidRPr="005943DF">
        <w:rPr>
          <w:rFonts w:ascii="Times New Roman" w:hAnsi="Times New Roman" w:cs="Times New Roman"/>
          <w:b/>
          <w:bCs/>
          <w:sz w:val="24"/>
        </w:rPr>
        <w:t xml:space="preserve">ases / </w:t>
      </w:r>
      <w:r w:rsidR="001B012E">
        <w:rPr>
          <w:rFonts w:ascii="Times New Roman" w:hAnsi="Times New Roman" w:cs="Times New Roman" w:hint="eastAsia"/>
          <w:b/>
          <w:bCs/>
          <w:sz w:val="24"/>
        </w:rPr>
        <w:t>T</w:t>
      </w:r>
      <w:r w:rsidR="001B012E" w:rsidRPr="005943DF">
        <w:rPr>
          <w:rFonts w:ascii="Times New Roman" w:hAnsi="Times New Roman" w:cs="Times New Roman"/>
          <w:b/>
          <w:bCs/>
          <w:sz w:val="24"/>
        </w:rPr>
        <w:t xml:space="preserve">otal </w:t>
      </w:r>
      <w:r w:rsidR="001B012E">
        <w:rPr>
          <w:rFonts w:ascii="Times New Roman" w:hAnsi="Times New Roman" w:cs="Times New Roman" w:hint="eastAsia"/>
          <w:b/>
          <w:bCs/>
          <w:sz w:val="24"/>
        </w:rPr>
        <w:t>S</w:t>
      </w:r>
      <w:r w:rsidR="001B012E" w:rsidRPr="005943DF">
        <w:rPr>
          <w:rFonts w:ascii="Times New Roman" w:hAnsi="Times New Roman" w:cs="Times New Roman"/>
          <w:b/>
          <w:bCs/>
          <w:sz w:val="24"/>
        </w:rPr>
        <w:t>amples</w:t>
      </w:r>
      <w:r w:rsidR="001B012E">
        <w:rPr>
          <w:rFonts w:ascii="Times New Roman" w:hAnsi="Times New Roman" w:cs="Times New Roman" w:hint="eastAsia"/>
          <w:b/>
          <w:bCs/>
          <w:sz w:val="24"/>
        </w:rPr>
        <w:t>)</w:t>
      </w:r>
    </w:p>
    <w:tbl>
      <w:tblPr>
        <w:tblStyle w:val="af2"/>
        <w:tblW w:w="10490" w:type="dxa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4"/>
        <w:gridCol w:w="1248"/>
        <w:gridCol w:w="1248"/>
        <w:gridCol w:w="1248"/>
        <w:gridCol w:w="1248"/>
        <w:gridCol w:w="1322"/>
        <w:gridCol w:w="923"/>
        <w:gridCol w:w="801"/>
        <w:gridCol w:w="709"/>
        <w:gridCol w:w="709"/>
      </w:tblGrid>
      <w:tr w:rsidR="009F3BFE" w:rsidRPr="000B31D9" w14:paraId="404A185C" w14:textId="77777777" w:rsidTr="000E0A66"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5A758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31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18B73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Y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ears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F8242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502C2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78BB7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7D103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F3BFE" w:rsidRPr="000B31D9" w14:paraId="125C3497" w14:textId="77777777" w:rsidTr="000E0A66"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56B11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96FBA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FF27C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65690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3C088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E02AA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904E7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Waldχ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E0742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P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for tren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933D6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66FCF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9F3BFE" w:rsidRPr="000B31D9" w14:paraId="02982210" w14:textId="77777777" w:rsidTr="000E0A66">
        <w:tc>
          <w:tcPr>
            <w:tcW w:w="1034" w:type="dxa"/>
            <w:tcBorders>
              <w:top w:val="single" w:sz="4" w:space="0" w:color="auto"/>
            </w:tcBorders>
            <w:vAlign w:val="center"/>
          </w:tcPr>
          <w:p w14:paraId="765A36E8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Outpatient populations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vAlign w:val="center"/>
          </w:tcPr>
          <w:p w14:paraId="7DF94901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.21</w:t>
            </w:r>
          </w:p>
          <w:p w14:paraId="5F72ACC3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41615/147542)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vAlign w:val="center"/>
          </w:tcPr>
          <w:p w14:paraId="4D5AA95A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.21</w:t>
            </w:r>
          </w:p>
          <w:p w14:paraId="2A1FCCD8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59940/220249)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vAlign w:val="center"/>
          </w:tcPr>
          <w:p w14:paraId="21024A92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.16</w:t>
            </w:r>
          </w:p>
          <w:p w14:paraId="6FF37D2E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78218/210488)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vAlign w:val="center"/>
          </w:tcPr>
          <w:p w14:paraId="6B164C1D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0.21</w:t>
            </w:r>
          </w:p>
          <w:p w14:paraId="5172DEDC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91614/227833)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vAlign w:val="center"/>
          </w:tcPr>
          <w:p w14:paraId="3EDC6E2C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49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52</w:t>
            </w:r>
          </w:p>
          <w:p w14:paraId="297B5611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10948/224054)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center"/>
          </w:tcPr>
          <w:p w14:paraId="7BA199F9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37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929</w:t>
            </w:r>
          </w:p>
        </w:tc>
        <w:tc>
          <w:tcPr>
            <w:tcW w:w="801" w:type="dxa"/>
            <w:tcBorders>
              <w:top w:val="single" w:sz="4" w:space="0" w:color="auto"/>
            </w:tcBorders>
            <w:vAlign w:val="center"/>
          </w:tcPr>
          <w:p w14:paraId="019CD075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＜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7F5DAAA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17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DD29483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421</w:t>
            </w:r>
          </w:p>
        </w:tc>
      </w:tr>
      <w:tr w:rsidR="009F3BFE" w:rsidRPr="000B31D9" w14:paraId="724AB844" w14:textId="77777777" w:rsidTr="000E0A66">
        <w:tc>
          <w:tcPr>
            <w:tcW w:w="1034" w:type="dxa"/>
            <w:vAlign w:val="center"/>
          </w:tcPr>
          <w:p w14:paraId="215F6355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248" w:type="dxa"/>
            <w:vAlign w:val="center"/>
          </w:tcPr>
          <w:p w14:paraId="63726B1A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.31</w:t>
            </w:r>
          </w:p>
          <w:p w14:paraId="3783B045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21902/80197)</w:t>
            </w:r>
          </w:p>
        </w:tc>
        <w:tc>
          <w:tcPr>
            <w:tcW w:w="1248" w:type="dxa"/>
            <w:vAlign w:val="center"/>
          </w:tcPr>
          <w:p w14:paraId="520E0927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.16</w:t>
            </w:r>
          </w:p>
          <w:p w14:paraId="7F81FEF2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31023/123285)</w:t>
            </w:r>
          </w:p>
        </w:tc>
        <w:tc>
          <w:tcPr>
            <w:tcW w:w="1248" w:type="dxa"/>
            <w:vAlign w:val="center"/>
          </w:tcPr>
          <w:p w14:paraId="391E8BB1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.21</w:t>
            </w:r>
          </w:p>
          <w:p w14:paraId="63E1CFDA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39047/114153)</w:t>
            </w:r>
          </w:p>
        </w:tc>
        <w:tc>
          <w:tcPr>
            <w:tcW w:w="1248" w:type="dxa"/>
            <w:vAlign w:val="center"/>
          </w:tcPr>
          <w:p w14:paraId="68EFD421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.17</w:t>
            </w:r>
          </w:p>
          <w:p w14:paraId="53A9F271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43795/117822)</w:t>
            </w:r>
          </w:p>
        </w:tc>
        <w:tc>
          <w:tcPr>
            <w:tcW w:w="1322" w:type="dxa"/>
            <w:vAlign w:val="center"/>
          </w:tcPr>
          <w:p w14:paraId="39C6CDF1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.81</w:t>
            </w:r>
          </w:p>
          <w:p w14:paraId="1AD757D1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69031/147467)</w:t>
            </w:r>
          </w:p>
        </w:tc>
        <w:tc>
          <w:tcPr>
            <w:tcW w:w="923" w:type="dxa"/>
            <w:vAlign w:val="center"/>
          </w:tcPr>
          <w:p w14:paraId="5250A86B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275.107</w:t>
            </w:r>
          </w:p>
        </w:tc>
        <w:tc>
          <w:tcPr>
            <w:tcW w:w="801" w:type="dxa"/>
            <w:vAlign w:val="center"/>
          </w:tcPr>
          <w:p w14:paraId="7B59F340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＜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709" w:type="dxa"/>
            <w:vAlign w:val="center"/>
          </w:tcPr>
          <w:p w14:paraId="44D5CB0C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8DB5B4F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F3BFE" w:rsidRPr="000B31D9" w14:paraId="6D15655E" w14:textId="77777777" w:rsidTr="000E0A66">
        <w:tc>
          <w:tcPr>
            <w:tcW w:w="1034" w:type="dxa"/>
            <w:tcBorders>
              <w:bottom w:val="single" w:sz="4" w:space="0" w:color="auto"/>
            </w:tcBorders>
            <w:vAlign w:val="center"/>
          </w:tcPr>
          <w:p w14:paraId="378C0F5A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14:paraId="1335B2E9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.27</w:t>
            </w:r>
          </w:p>
          <w:p w14:paraId="0E1D4580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9713/67345)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14:paraId="14000377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.82</w:t>
            </w:r>
          </w:p>
          <w:p w14:paraId="5F91960A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28917/96964)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14:paraId="6F35E51B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0.66</w:t>
            </w:r>
          </w:p>
          <w:p w14:paraId="01A33718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39171/96335)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14:paraId="6D8557FA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.47</w:t>
            </w:r>
          </w:p>
          <w:p w14:paraId="2F8CFDDF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47819/110011)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vAlign w:val="center"/>
          </w:tcPr>
          <w:p w14:paraId="4EF4102E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.21</w:t>
            </w:r>
          </w:p>
          <w:p w14:paraId="041D8916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76318/149026)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14:paraId="7C20B255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265.262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vAlign w:val="center"/>
          </w:tcPr>
          <w:p w14:paraId="0D666091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＜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B934D8E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D1300E0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F3BFE" w:rsidRPr="000B31D9" w14:paraId="171C3EE3" w14:textId="77777777" w:rsidTr="000E0A66"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68DEB8BD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Health Examination populations</w:t>
            </w:r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  <w:vAlign w:val="center"/>
          </w:tcPr>
          <w:p w14:paraId="43621296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2.08</w:t>
            </w:r>
          </w:p>
          <w:p w14:paraId="246FDBDC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6203/50514)</w:t>
            </w:r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  <w:vAlign w:val="center"/>
          </w:tcPr>
          <w:p w14:paraId="725258D1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.46</w:t>
            </w:r>
          </w:p>
          <w:p w14:paraId="5C263838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29211/87306)</w:t>
            </w:r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  <w:vAlign w:val="center"/>
          </w:tcPr>
          <w:p w14:paraId="4147A492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.80</w:t>
            </w:r>
          </w:p>
          <w:p w14:paraId="748141EA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47849/109236)</w:t>
            </w:r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  <w:vAlign w:val="center"/>
          </w:tcPr>
          <w:p w14:paraId="1DCA95C9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.19</w:t>
            </w:r>
          </w:p>
          <w:p w14:paraId="7FE10985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52165/118040)</w:t>
            </w:r>
          </w:p>
        </w:tc>
        <w:tc>
          <w:tcPr>
            <w:tcW w:w="1322" w:type="dxa"/>
            <w:tcBorders>
              <w:top w:val="single" w:sz="4" w:space="0" w:color="auto"/>
              <w:bottom w:val="nil"/>
            </w:tcBorders>
            <w:vAlign w:val="center"/>
          </w:tcPr>
          <w:p w14:paraId="77373AC9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.32</w:t>
            </w:r>
          </w:p>
          <w:p w14:paraId="1CD71A72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72023/149049)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  <w:vAlign w:val="center"/>
          </w:tcPr>
          <w:p w14:paraId="031E50C6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365.155</w:t>
            </w:r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  <w:vAlign w:val="center"/>
          </w:tcPr>
          <w:p w14:paraId="3D0D68BD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＜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4677E5F7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0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00BE1445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548</w:t>
            </w:r>
          </w:p>
        </w:tc>
      </w:tr>
      <w:tr w:rsidR="009F3BFE" w:rsidRPr="000B31D9" w14:paraId="5807B101" w14:textId="77777777" w:rsidTr="000E0A66">
        <w:tc>
          <w:tcPr>
            <w:tcW w:w="1034" w:type="dxa"/>
            <w:tcBorders>
              <w:top w:val="nil"/>
            </w:tcBorders>
            <w:vAlign w:val="center"/>
          </w:tcPr>
          <w:p w14:paraId="31A53733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248" w:type="dxa"/>
            <w:tcBorders>
              <w:top w:val="nil"/>
            </w:tcBorders>
            <w:vAlign w:val="center"/>
          </w:tcPr>
          <w:p w14:paraId="2A436F5D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.83</w:t>
            </w:r>
          </w:p>
          <w:p w14:paraId="78141E15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9542/31987)</w:t>
            </w:r>
          </w:p>
        </w:tc>
        <w:tc>
          <w:tcPr>
            <w:tcW w:w="1248" w:type="dxa"/>
            <w:tcBorders>
              <w:top w:val="nil"/>
            </w:tcBorders>
            <w:vAlign w:val="center"/>
          </w:tcPr>
          <w:p w14:paraId="36D30547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.93</w:t>
            </w:r>
          </w:p>
          <w:p w14:paraId="587E3767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7695/53737)</w:t>
            </w:r>
          </w:p>
        </w:tc>
        <w:tc>
          <w:tcPr>
            <w:tcW w:w="1248" w:type="dxa"/>
            <w:tcBorders>
              <w:top w:val="nil"/>
            </w:tcBorders>
            <w:vAlign w:val="center"/>
          </w:tcPr>
          <w:p w14:paraId="7D20569C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.27</w:t>
            </w:r>
          </w:p>
          <w:p w14:paraId="5CA7A9F6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28013/64740)</w:t>
            </w:r>
          </w:p>
        </w:tc>
        <w:tc>
          <w:tcPr>
            <w:tcW w:w="1248" w:type="dxa"/>
            <w:tcBorders>
              <w:top w:val="nil"/>
            </w:tcBorders>
            <w:vAlign w:val="center"/>
          </w:tcPr>
          <w:p w14:paraId="273035FC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.14</w:t>
            </w:r>
          </w:p>
          <w:p w14:paraId="7F93C26F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30378/68819)</w:t>
            </w:r>
          </w:p>
        </w:tc>
        <w:tc>
          <w:tcPr>
            <w:tcW w:w="1322" w:type="dxa"/>
            <w:tcBorders>
              <w:top w:val="nil"/>
            </w:tcBorders>
            <w:vAlign w:val="center"/>
          </w:tcPr>
          <w:p w14:paraId="62971DE0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.47</w:t>
            </w:r>
          </w:p>
          <w:p w14:paraId="5A61F676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39752/83738)</w:t>
            </w:r>
          </w:p>
        </w:tc>
        <w:tc>
          <w:tcPr>
            <w:tcW w:w="923" w:type="dxa"/>
            <w:tcBorders>
              <w:top w:val="nil"/>
            </w:tcBorders>
            <w:vAlign w:val="center"/>
          </w:tcPr>
          <w:p w14:paraId="7B38EFC5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67.719</w:t>
            </w:r>
          </w:p>
        </w:tc>
        <w:tc>
          <w:tcPr>
            <w:tcW w:w="801" w:type="dxa"/>
            <w:tcBorders>
              <w:top w:val="nil"/>
            </w:tcBorders>
            <w:vAlign w:val="center"/>
          </w:tcPr>
          <w:p w14:paraId="52534FC7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＜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1285ED5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4CAED8A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F3BFE" w:rsidRPr="000B31D9" w14:paraId="1A104A62" w14:textId="77777777" w:rsidTr="000E0A66">
        <w:tc>
          <w:tcPr>
            <w:tcW w:w="1034" w:type="dxa"/>
            <w:vAlign w:val="center"/>
          </w:tcPr>
          <w:p w14:paraId="3A1E6674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248" w:type="dxa"/>
            <w:vAlign w:val="center"/>
          </w:tcPr>
          <w:p w14:paraId="3B4D49FB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.95</w:t>
            </w:r>
          </w:p>
          <w:p w14:paraId="1F1BF3DC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6661/18527)</w:t>
            </w:r>
          </w:p>
        </w:tc>
        <w:tc>
          <w:tcPr>
            <w:tcW w:w="1248" w:type="dxa"/>
            <w:vAlign w:val="center"/>
          </w:tcPr>
          <w:p w14:paraId="0E66F1F4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.31</w:t>
            </w:r>
          </w:p>
          <w:p w14:paraId="1E5CC581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1516/33569)</w:t>
            </w:r>
          </w:p>
        </w:tc>
        <w:tc>
          <w:tcPr>
            <w:tcW w:w="1248" w:type="dxa"/>
            <w:vAlign w:val="center"/>
          </w:tcPr>
          <w:p w14:paraId="6811B19D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.58</w:t>
            </w:r>
          </w:p>
          <w:p w14:paraId="09D7C661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9836/44496)</w:t>
            </w:r>
          </w:p>
        </w:tc>
        <w:tc>
          <w:tcPr>
            <w:tcW w:w="1248" w:type="dxa"/>
            <w:vAlign w:val="center"/>
          </w:tcPr>
          <w:p w14:paraId="35E231C2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.26</w:t>
            </w:r>
          </w:p>
          <w:p w14:paraId="419BB3FF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21787/49221)</w:t>
            </w:r>
          </w:p>
        </w:tc>
        <w:tc>
          <w:tcPr>
            <w:tcW w:w="1322" w:type="dxa"/>
            <w:vAlign w:val="center"/>
          </w:tcPr>
          <w:p w14:paraId="0D551348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9.41</w:t>
            </w:r>
          </w:p>
          <w:p w14:paraId="13D17C3D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32271/65311)</w:t>
            </w:r>
          </w:p>
        </w:tc>
        <w:tc>
          <w:tcPr>
            <w:tcW w:w="923" w:type="dxa"/>
            <w:vAlign w:val="center"/>
          </w:tcPr>
          <w:p w14:paraId="6697E3C9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18.971</w:t>
            </w:r>
          </w:p>
        </w:tc>
        <w:tc>
          <w:tcPr>
            <w:tcW w:w="801" w:type="dxa"/>
            <w:vAlign w:val="center"/>
          </w:tcPr>
          <w:p w14:paraId="6C0A75A0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＜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709" w:type="dxa"/>
            <w:vAlign w:val="center"/>
          </w:tcPr>
          <w:p w14:paraId="684F72A2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AEDA644" w14:textId="77777777" w:rsidR="009F3BFE" w:rsidRPr="000B31D9" w:rsidRDefault="009F3B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</w:tbl>
    <w:p w14:paraId="7E02569B" w14:textId="77777777" w:rsidR="009F3BFE" w:rsidRPr="00110A15" w:rsidRDefault="009F3BFE" w:rsidP="009F3B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CFF390D" w14:textId="77777777" w:rsidR="006D7C0F" w:rsidRDefault="006D7C0F">
      <w:pPr>
        <w:rPr>
          <w:rFonts w:hint="eastAsia"/>
        </w:rPr>
      </w:pPr>
    </w:p>
    <w:sectPr w:rsidR="006D7C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8EB8C5" w14:textId="77777777" w:rsidR="00952286" w:rsidRDefault="00952286" w:rsidP="009F3BFE">
      <w:pPr>
        <w:rPr>
          <w:rFonts w:hint="eastAsia"/>
        </w:rPr>
      </w:pPr>
      <w:r>
        <w:separator/>
      </w:r>
    </w:p>
  </w:endnote>
  <w:endnote w:type="continuationSeparator" w:id="0">
    <w:p w14:paraId="1444D9A9" w14:textId="77777777" w:rsidR="00952286" w:rsidRDefault="00952286" w:rsidP="009F3BF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90959B" w14:textId="77777777" w:rsidR="00952286" w:rsidRDefault="00952286" w:rsidP="009F3BFE">
      <w:pPr>
        <w:rPr>
          <w:rFonts w:hint="eastAsia"/>
        </w:rPr>
      </w:pPr>
      <w:r>
        <w:separator/>
      </w:r>
    </w:p>
  </w:footnote>
  <w:footnote w:type="continuationSeparator" w:id="0">
    <w:p w14:paraId="2370153C" w14:textId="77777777" w:rsidR="00952286" w:rsidRDefault="00952286" w:rsidP="009F3BF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42F"/>
    <w:rsid w:val="000760DE"/>
    <w:rsid w:val="001B012E"/>
    <w:rsid w:val="0027355E"/>
    <w:rsid w:val="003B442F"/>
    <w:rsid w:val="006D7C0F"/>
    <w:rsid w:val="008E48E9"/>
    <w:rsid w:val="00952286"/>
    <w:rsid w:val="009F3BFE"/>
    <w:rsid w:val="00A53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91AC98"/>
  <w15:chartTrackingRefBased/>
  <w15:docId w15:val="{C7E2126A-811A-4CCC-AB1A-3E5A78D85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3BF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B442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B44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B442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B442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B442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B442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B442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B442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B442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B442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B44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B44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B442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B442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B442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B442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B442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B442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B442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B44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B442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B442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B44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B442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B442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B442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B44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B442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B442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F3BF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F3BF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F3B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F3BFE"/>
    <w:rPr>
      <w:sz w:val="18"/>
      <w:szCs w:val="18"/>
    </w:rPr>
  </w:style>
  <w:style w:type="table" w:styleId="af2">
    <w:name w:val="Table Grid"/>
    <w:basedOn w:val="a1"/>
    <w:uiPriority w:val="39"/>
    <w:rsid w:val="009F3B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936</Characters>
  <Application>Microsoft Office Word</Application>
  <DocSecurity>0</DocSecurity>
  <Lines>133</Lines>
  <Paragraphs>106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xin li</dc:creator>
  <cp:keywords/>
  <dc:description/>
  <cp:lastModifiedBy>jingxin li</cp:lastModifiedBy>
  <cp:revision>4</cp:revision>
  <dcterms:created xsi:type="dcterms:W3CDTF">2026-01-14T16:32:00Z</dcterms:created>
  <dcterms:modified xsi:type="dcterms:W3CDTF">2026-01-14T16:38:00Z</dcterms:modified>
</cp:coreProperties>
</file>